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27BC6" w14:textId="1327A0BB" w:rsidR="007D3FC1" w:rsidRPr="007D3FC1" w:rsidRDefault="007D3FC1" w:rsidP="007D3FC1">
      <w:pPr>
        <w:pStyle w:val="Titolo1"/>
        <w:snapToGrid w:val="0"/>
        <w:spacing w:before="0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bookmarkStart w:id="0" w:name="_Toc75803466"/>
      <w:bookmarkStart w:id="1" w:name="_Toc75803603"/>
      <w:bookmarkStart w:id="2" w:name="_Toc75803932"/>
      <w:bookmarkStart w:id="3" w:name="_Toc76166909"/>
      <w:bookmarkStart w:id="4" w:name="_Toc76205829"/>
      <w:bookmarkStart w:id="5" w:name="_Toc76328439"/>
      <w:bookmarkStart w:id="6" w:name="_Toc98156427"/>
      <w:bookmarkStart w:id="7" w:name="_Toc101049341"/>
      <w:bookmarkStart w:id="8" w:name="_Toc101051013"/>
      <w:bookmarkStart w:id="9" w:name="_Toc101051968"/>
      <w:r w:rsidRPr="002E0F03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Effects of water temperature on freshwater macroinvertebrates: a systematic review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5500AB33" w14:textId="04056132" w:rsidR="007D3FC1" w:rsidRPr="007D3FC1" w:rsidRDefault="007D3FC1" w:rsidP="007D3FC1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0" w:name="_Toc75803467"/>
      <w:bookmarkStart w:id="11" w:name="_Toc75803604"/>
      <w:bookmarkStart w:id="12" w:name="_Toc75803933"/>
      <w:bookmarkStart w:id="13" w:name="_Toc76166910"/>
      <w:bookmarkStart w:id="14" w:name="_Toc76205830"/>
      <w:bookmarkStart w:id="15" w:name="_Toc76328440"/>
      <w:bookmarkStart w:id="16" w:name="_Toc98156428"/>
      <w:bookmarkStart w:id="17" w:name="_Toc101049342"/>
      <w:bookmarkStart w:id="18" w:name="_Toc101051014"/>
      <w:bookmarkStart w:id="19" w:name="_Toc101051969"/>
      <w:r w:rsidRPr="00385E4D">
        <w:rPr>
          <w:rFonts w:ascii="Times New Roman" w:hAnsi="Times New Roman" w:cs="Times New Roman"/>
          <w:color w:val="000000" w:themeColor="text1"/>
          <w:sz w:val="28"/>
          <w:szCs w:val="28"/>
        </w:rPr>
        <w:t>Luca Bonacina</w:t>
      </w:r>
      <w:r w:rsidRPr="00385E4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385E4D">
        <w:rPr>
          <w:rFonts w:ascii="Times New Roman" w:hAnsi="Times New Roman" w:cs="Times New Roman"/>
          <w:color w:val="000000" w:themeColor="text1"/>
          <w:sz w:val="28"/>
          <w:szCs w:val="28"/>
        </w:rPr>
        <w:t>, Federica Fasano, Valeria Mezzanotte and Riccardo Fornaroli</w:t>
      </w:r>
      <w:bookmarkStart w:id="20" w:name="_Toc75803468"/>
      <w:bookmarkStart w:id="21" w:name="_Toc75803605"/>
      <w:bookmarkStart w:id="22" w:name="_Toc75803934"/>
      <w:bookmarkStart w:id="23" w:name="_Toc76166911"/>
      <w:bookmarkStart w:id="24" w:name="_Toc76205831"/>
      <w:bookmarkStart w:id="25" w:name="_Toc76328441"/>
      <w:bookmarkStart w:id="26" w:name="_Toc98156429"/>
      <w:bookmarkStart w:id="27" w:name="_Toc101049343"/>
      <w:bookmarkStart w:id="28" w:name="_Toc101051015"/>
      <w:bookmarkStart w:id="29" w:name="_Toc101051970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p w14:paraId="2234C300" w14:textId="7F4DAA23" w:rsidR="00CD32EE" w:rsidRDefault="007D3FC1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  <w:r w:rsidRPr="002E0F0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Department of Earth and Environmental Sciences (DISAT), University of Milano-Bicocca, Piazza </w:t>
      </w:r>
      <w:proofErr w:type="spellStart"/>
      <w:r w:rsidRPr="002E0F0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della</w:t>
      </w:r>
      <w:proofErr w:type="spellEnd"/>
      <w:r w:rsidRPr="002E0F0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E0F0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Scienza</w:t>
      </w:r>
      <w:proofErr w:type="spellEnd"/>
      <w:r w:rsidRPr="002E0F0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 1, 20126 Milan, Italy</w:t>
      </w:r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</w:p>
    <w:p w14:paraId="794CCF08" w14:textId="40F64390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28ACAD9" wp14:editId="4CEC6B0C">
                <wp:simplePos x="0" y="0"/>
                <wp:positionH relativeFrom="column">
                  <wp:posOffset>337820</wp:posOffset>
                </wp:positionH>
                <wp:positionV relativeFrom="paragraph">
                  <wp:posOffset>258445</wp:posOffset>
                </wp:positionV>
                <wp:extent cx="5819775" cy="5317490"/>
                <wp:effectExtent l="0" t="0" r="28575" b="1651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775" cy="5317490"/>
                          <a:chOff x="0" y="0"/>
                          <a:chExt cx="5820615" cy="5318058"/>
                        </a:xfrm>
                      </wpg:grpSpPr>
                      <wps:wsp>
                        <wps:cNvPr id="4" name="Rettangolo con angoli arrotondati 1">
                          <a:extLst>
                            <a:ext uri="{FF2B5EF4-FFF2-40B4-BE49-F238E27FC236}">
                              <a16:creationId xmlns:a16="http://schemas.microsoft.com/office/drawing/2014/main" id="{568C8F92-F083-BE4B-45E0-2FEBE795516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57200" cy="12273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DD6EE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8F06F0" w14:textId="77777777" w:rsidR="00A9658A" w:rsidRPr="004310F4" w:rsidRDefault="00A9658A" w:rsidP="00A9658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 w:rsidRPr="004310F4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Identification</w:t>
                              </w:r>
                              <w:proofErr w:type="spellEnd"/>
                            </w:p>
                          </w:txbxContent>
                        </wps:txbx>
                        <wps:bodyPr vert="vert270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ttangolo con angoli arrotondati 3">
                          <a:extLst>
                            <a:ext uri="{FF2B5EF4-FFF2-40B4-BE49-F238E27FC236}">
                              <a16:creationId xmlns:a16="http://schemas.microsoft.com/office/drawing/2014/main" id="{E1A62E04-272B-E722-ACD2-389DC5D5F50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1358020"/>
                            <a:ext cx="457200" cy="12273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DD6EE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0A04B9" w14:textId="77777777" w:rsidR="00A9658A" w:rsidRPr="004310F4" w:rsidRDefault="00A9658A" w:rsidP="00A9658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4310F4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vert="vert270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ttangolo con angoli arrotondati 4">
                          <a:extLst>
                            <a:ext uri="{FF2B5EF4-FFF2-40B4-BE49-F238E27FC236}">
                              <a16:creationId xmlns:a16="http://schemas.microsoft.com/office/drawing/2014/main" id="{CAB05373-3E01-8DFA-8FB3-D171BFF0B69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2697933"/>
                            <a:ext cx="457200" cy="12273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DD6EE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63F764" w14:textId="77777777" w:rsidR="00A9658A" w:rsidRPr="004310F4" w:rsidRDefault="00A9658A" w:rsidP="00A9658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 w:rsidRPr="004310F4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ligibility</w:t>
                              </w:r>
                              <w:proofErr w:type="spellEnd"/>
                            </w:p>
                          </w:txbxContent>
                        </wps:txbx>
                        <wps:bodyPr vert="vert270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ttangolo con angoli arrotondati 5">
                          <a:extLst>
                            <a:ext uri="{FF2B5EF4-FFF2-40B4-BE49-F238E27FC236}">
                              <a16:creationId xmlns:a16="http://schemas.microsoft.com/office/drawing/2014/main" id="{9BE78ACB-E5E0-CE22-E288-381F2AC2266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4055953"/>
                            <a:ext cx="457200" cy="12273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DD6EE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16640F" w14:textId="77777777" w:rsidR="00A9658A" w:rsidRPr="004310F4" w:rsidRDefault="00A9658A" w:rsidP="00A9658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 w:rsidRPr="004310F4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Included</w:t>
                              </w:r>
                              <w:proofErr w:type="spellEnd"/>
                            </w:p>
                          </w:txbxContent>
                        </wps:txbx>
                        <wps:bodyPr vert="vert270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Casella di testo 7">
                          <a:extLst>
                            <a:ext uri="{FF2B5EF4-FFF2-40B4-BE49-F238E27FC236}">
                              <a16:creationId xmlns:a16="http://schemas.microsoft.com/office/drawing/2014/main" id="{7F5ACBBA-FF0C-FA5C-51C3-51A5D40B6D2A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59096" y="289711"/>
                            <a:ext cx="2160286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097E26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Publications identified through database searching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425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Casella di testo 8">
                          <a:extLst>
                            <a:ext uri="{FF2B5EF4-FFF2-40B4-BE49-F238E27FC236}">
                              <a16:creationId xmlns:a16="http://schemas.microsoft.com/office/drawing/2014/main" id="{9DBAF246-5899-D84C-56D6-D94F719F9B46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67563" y="1421394"/>
                            <a:ext cx="2154684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394474" w14:textId="77777777" w:rsidR="00A9658A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Publications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screen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 = 425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Casella di testo 9">
                          <a:extLst>
                            <a:ext uri="{FF2B5EF4-FFF2-40B4-BE49-F238E27FC236}">
                              <a16:creationId xmlns:a16="http://schemas.microsoft.com/office/drawing/2014/main" id="{8D177CD1-C202-830C-B8F1-4880B8B6C869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867708" y="1430448"/>
                            <a:ext cx="1943380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040F5F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Publications excluded, with reasons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156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Casella di testo 10">
                          <a:extLst>
                            <a:ext uri="{FF2B5EF4-FFF2-40B4-BE49-F238E27FC236}">
                              <a16:creationId xmlns:a16="http://schemas.microsoft.com/office/drawing/2014/main" id="{FE887C01-EF03-31FB-F4FC-1EE57F697884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71798" y="2761307"/>
                            <a:ext cx="2172013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CEABD1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P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ublications assessed for eligibility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269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Casella di testo 12">
                          <a:extLst>
                            <a:ext uri="{FF2B5EF4-FFF2-40B4-BE49-F238E27FC236}">
                              <a16:creationId xmlns:a16="http://schemas.microsoft.com/office/drawing/2014/main" id="{CE7F3962-6723-8715-CA61-F4864EADE4F4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858182" y="2752254"/>
                            <a:ext cx="1962433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A257F3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P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ublications excluded, with reasons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46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Casella di testo 13">
                          <a:extLst>
                            <a:ext uri="{FF2B5EF4-FFF2-40B4-BE49-F238E27FC236}">
                              <a16:creationId xmlns:a16="http://schemas.microsoft.com/office/drawing/2014/main" id="{57E7EE48-65C5-0AE0-88B0-4925E4881B5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59096" y="4834551"/>
                            <a:ext cx="2265160" cy="483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14FC30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Research articles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included in quantitative synthesis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218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Connettore 2 16">
                          <a:extLst>
                            <a:ext uri="{FF2B5EF4-FFF2-40B4-BE49-F238E27FC236}">
                              <a16:creationId xmlns:a16="http://schemas.microsoft.com/office/drawing/2014/main" id="{5380E9E4-DDBD-D468-6FF8-B31DCFF9B83A}"/>
                            </a:ext>
                          </a:extLst>
                        </wps:cNvPr>
                        <wps:cNvCnPr>
                          <a:cxnSpLocks/>
                          <a:endCxn id="10" idx="1"/>
                        </wps:cNvCnPr>
                        <wps:spPr>
                          <a:xfrm>
                            <a:off x="3521798" y="1669610"/>
                            <a:ext cx="345910" cy="25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ttore 2 30">
                          <a:extLst>
                            <a:ext uri="{FF2B5EF4-FFF2-40B4-BE49-F238E27FC236}">
                              <a16:creationId xmlns:a16="http://schemas.microsoft.com/office/drawing/2014/main" id="{10C8041E-2524-AD71-AAE4-1763A16E726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457262" y="1910281"/>
                            <a:ext cx="1482" cy="8519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onnettore 2 32">
                          <a:extLst>
                            <a:ext uri="{FF2B5EF4-FFF2-40B4-BE49-F238E27FC236}">
                              <a16:creationId xmlns:a16="http://schemas.microsoft.com/office/drawing/2014/main" id="{121CFD5D-D0A2-7127-4D99-9B487D15AB8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457262" y="3241141"/>
                            <a:ext cx="5920" cy="9055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Casella di testo 13">
                          <a:extLst>
                            <a:ext uri="{FF2B5EF4-FFF2-40B4-BE49-F238E27FC236}">
                              <a16:creationId xmlns:a16="http://schemas.microsoft.com/office/drawing/2014/main" id="{07CE623E-30CB-1C86-1130-EC53F7E62C5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71798" y="4014688"/>
                            <a:ext cx="2252458" cy="624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1BA178" w14:textId="77777777" w:rsidR="00A9658A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Publications included in qualitative synthesis (</w:t>
                              </w:r>
                              <w:r w:rsidRPr="00757FB0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IE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 xml:space="preserve"> </w:t>
                              </w:r>
                              <w:r w:rsidRPr="005576C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223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):</w:t>
                              </w:r>
                            </w:p>
                            <w:p w14:paraId="170E3EE1" w14:textId="77777777" w:rsidR="00A9658A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  <w:t>218 research articles and 5 reviews</w:t>
                              </w:r>
                            </w:p>
                            <w:p w14:paraId="188EFFC1" w14:textId="77777777" w:rsidR="00A9658A" w:rsidRPr="005576C2" w:rsidRDefault="00A9658A" w:rsidP="00A9658A">
                              <w:pPr>
                                <w:tabs>
                                  <w:tab w:val="left" w:pos="3013"/>
                                </w:tabs>
                                <w:kinsoku w:val="0"/>
                                <w:overflowPunct w:val="0"/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IE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Connettore 2 44">
                          <a:extLst>
                            <a:ext uri="{FF2B5EF4-FFF2-40B4-BE49-F238E27FC236}">
                              <a16:creationId xmlns:a16="http://schemas.microsoft.com/office/drawing/2014/main" id="{E8E33C1B-74D4-6FB7-58F6-CA69EBBFEFF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558959" y="3008580"/>
                            <a:ext cx="287655" cy="57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Connettore 2 56">
                          <a:extLst>
                            <a:ext uri="{FF2B5EF4-FFF2-40B4-BE49-F238E27FC236}">
                              <a16:creationId xmlns:a16="http://schemas.microsoft.com/office/drawing/2014/main" id="{69D542EF-014E-3C72-0D9D-9ADF476FDB8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57262" y="769545"/>
                            <a:ext cx="2925" cy="6533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Connettore 2 63">
                          <a:extLst>
                            <a:ext uri="{FF2B5EF4-FFF2-40B4-BE49-F238E27FC236}">
                              <a16:creationId xmlns:a16="http://schemas.microsoft.com/office/drawing/2014/main" id="{5CA5B1E5-A1C3-207E-4AFF-4C2FEAF17C6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57262" y="4635374"/>
                            <a:ext cx="0" cy="2059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8ACAD9" id="Gruppo 1" o:spid="_x0000_s1026" style="position:absolute;left:0;text-align:left;margin-left:26.6pt;margin-top:20.35pt;width:458.25pt;height:418.7pt;z-index:251662336;mso-width-relative:margin" coordsize="58206,53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">
                <v:roundrect id="Rettangolo con angoli arrotondati 1" o:spid="_x0000_s1027" style="position:absolute;width:4572;height:122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" fillcolor="#bdd6ee" strokeweight="1pt">
                  <v:stroke joinstyle="miter"/>
                  <v:textbox style="layout-flow:vertical;mso-layout-flow-alt:bottom-to-top">
                    <w:txbxContent>
                      <w:p w14:paraId="508F06F0" w14:textId="77777777" w:rsidR="00A9658A" w:rsidRPr="004310F4" w:rsidRDefault="00A9658A" w:rsidP="00A9658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proofErr w:type="spellStart"/>
                        <w:r w:rsidRPr="004310F4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  <w:t>Identification</w:t>
                        </w:r>
                        <w:proofErr w:type="spellEnd"/>
                      </w:p>
                    </w:txbxContent>
                  </v:textbox>
                </v:roundrect>
                <v:roundrect id="Rettangolo con angoli arrotondati 3" o:spid="_x0000_s1028" style="position:absolute;top:13580;width:4572;height:122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" fillcolor="#bdd6ee" strokeweight="1pt">
                  <v:stroke joinstyle="miter"/>
                  <v:textbox style="layout-flow:vertical;mso-layout-flow-alt:bottom-to-top">
                    <w:txbxContent>
                      <w:p w14:paraId="1A0A04B9" w14:textId="77777777" w:rsidR="00A9658A" w:rsidRPr="004310F4" w:rsidRDefault="00A9658A" w:rsidP="00A9658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4310F4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ttangolo con angoli arrotondati 4" o:spid="_x0000_s1029" style="position:absolute;top:26979;width:4572;height:122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" fillcolor="#bdd6ee" strokeweight="1pt">
                  <v:stroke joinstyle="miter"/>
                  <v:textbox style="layout-flow:vertical;mso-layout-flow-alt:bottom-to-top">
                    <w:txbxContent>
                      <w:p w14:paraId="0D63F764" w14:textId="77777777" w:rsidR="00A9658A" w:rsidRPr="004310F4" w:rsidRDefault="00A9658A" w:rsidP="00A9658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proofErr w:type="spellStart"/>
                        <w:r w:rsidRPr="004310F4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  <w:t>Eligibility</w:t>
                        </w:r>
                        <w:proofErr w:type="spellEnd"/>
                      </w:p>
                    </w:txbxContent>
                  </v:textbox>
                </v:roundrect>
                <v:roundrect id="Rettangolo con angoli arrotondati 5" o:spid="_x0000_s1030" style="position:absolute;top:40559;width:4572;height:122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" fillcolor="#bdd6ee" strokeweight="1pt">
                  <v:stroke joinstyle="miter"/>
                  <v:textbox style="layout-flow:vertical;mso-layout-flow-alt:bottom-to-top">
                    <w:txbxContent>
                      <w:p w14:paraId="4F16640F" w14:textId="77777777" w:rsidR="00A9658A" w:rsidRPr="004310F4" w:rsidRDefault="00A9658A" w:rsidP="00A9658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proofErr w:type="spellStart"/>
                        <w:r w:rsidRPr="004310F4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</w:rPr>
                          <w:t>Included</w:t>
                        </w:r>
                        <w:proofErr w:type="spellEnd"/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7" o:spid="_x0000_s1031" type="#_x0000_t202" style="position:absolute;left:13590;top:2897;width:21603;height:4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" strokeweight="1pt">
                  <v:textbox>
                    <w:txbxContent>
                      <w:p w14:paraId="29097E26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Publications identified through database searching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425)</w:t>
                        </w:r>
                      </w:p>
                    </w:txbxContent>
                  </v:textbox>
                </v:shape>
                <v:shape id="Casella di testo 8" o:spid="_x0000_s1032" type="#_x0000_t202" style="position:absolute;left:13675;top:14213;width:21547;height:4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" strokeweight="1pt">
                  <v:textbox>
                    <w:txbxContent>
                      <w:p w14:paraId="6C394474" w14:textId="77777777" w:rsidR="00A9658A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Publication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screened</w:t>
                        </w:r>
                        <w:proofErr w:type="spellEnd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 = 425)</w:t>
                        </w:r>
                      </w:p>
                    </w:txbxContent>
                  </v:textbox>
                </v:shape>
                <v:shape id="Casella di testo 9" o:spid="_x0000_s1033" type="#_x0000_t202" style="position:absolute;left:38677;top:14304;width:19433;height:4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" strokeweight="1pt">
                  <v:textbox>
                    <w:txbxContent>
                      <w:p w14:paraId="6C040F5F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Publications excluded, with reasons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156)</w:t>
                        </w:r>
                      </w:p>
                    </w:txbxContent>
                  </v:textbox>
                </v:shape>
                <v:shape id="Casella di testo 10" o:spid="_x0000_s1034" type="#_x0000_t202" style="position:absolute;left:13717;top:27613;width:21721;height:4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" strokeweight="1pt">
                  <v:textbox>
                    <w:txbxContent>
                      <w:p w14:paraId="72CEABD1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P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ublications assessed for eligibility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269)</w:t>
                        </w:r>
                      </w:p>
                    </w:txbxContent>
                  </v:textbox>
                </v:shape>
                <v:shape id="Casella di testo 12" o:spid="_x0000_s1035" type="#_x0000_t202" style="position:absolute;left:38581;top:27522;width:19625;height:4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" strokeweight="1pt">
                  <v:textbox>
                    <w:txbxContent>
                      <w:p w14:paraId="7DA257F3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P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ublications excluded, with reasons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46)</w:t>
                        </w:r>
                      </w:p>
                    </w:txbxContent>
                  </v:textbox>
                </v:shape>
                <v:shape id="Casella di testo 13" o:spid="_x0000_s1036" type="#_x0000_t202" style="position:absolute;left:13590;top:48345;width:22652;height:4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" strokeweight="1pt">
                  <v:textbox>
                    <w:txbxContent>
                      <w:p w14:paraId="5814FC30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Research articles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included in quantitative synthesis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218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16" o:spid="_x0000_s1037" type="#_x0000_t32" style="position:absolute;left:35217;top:16696;width:3460;height: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Connettore 2 30" o:spid="_x0000_s1038" type="#_x0000_t32" style="position:absolute;left:24572;top:19102;width:15;height:85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Connettore 2 32" o:spid="_x0000_s1039" type="#_x0000_t32" style="position:absolute;left:24572;top:32411;width:59;height:905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Q0DwwAAANs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S+H6Jf4AvfwHAAD//wMAUEsBAi0AFAAGAAgAAAAhANvh9svuAAAAhQEAABMAAAAAAAAAAAAA&#10;AAAAAAAAAFtDb250ZW50X1R5cGVzXS54bWxQSwECLQAUAAYACAAAACEAWvQsW78AAAAVAQAACwAA&#10;AAAAAAAAAAAAAAAfAQAAX3JlbHMvLnJlbHNQSwECLQAUAAYACAAAACEAyC0NA8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Casella di testo 13" o:spid="_x0000_s1040" type="#_x0000_t202" style="position:absolute;left:13717;top:40146;width:22525;height:6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" strokeweight="1pt">
                  <v:textbox>
                    <w:txbxContent>
                      <w:p w14:paraId="381BA178" w14:textId="77777777" w:rsidR="00A9658A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spacing w:after="0" w:line="240" w:lineRule="auto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Publications included in qualitative synthesis (</w:t>
                        </w:r>
                        <w:r w:rsidRPr="00757FB0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lang w:val="en-IE"/>
                          </w:rPr>
                          <w:t>N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=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 xml:space="preserve"> </w:t>
                        </w:r>
                        <w:r w:rsidRPr="005576C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223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):</w:t>
                        </w:r>
                      </w:p>
                      <w:p w14:paraId="170E3EE1" w14:textId="77777777" w:rsidR="00A9658A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spacing w:after="0" w:line="240" w:lineRule="auto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  <w:t>218 research articles and 5 reviews</w:t>
                        </w:r>
                      </w:p>
                      <w:p w14:paraId="188EFFC1" w14:textId="77777777" w:rsidR="00A9658A" w:rsidRPr="005576C2" w:rsidRDefault="00A9658A" w:rsidP="00A9658A">
                        <w:pPr>
                          <w:tabs>
                            <w:tab w:val="left" w:pos="3013"/>
                          </w:tabs>
                          <w:kinsoku w:val="0"/>
                          <w:overflowPunct w:val="0"/>
                          <w:spacing w:after="0" w:line="240" w:lineRule="auto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IE"/>
                          </w:rPr>
                        </w:pPr>
                      </w:p>
                    </w:txbxContent>
                  </v:textbox>
                </v:shape>
                <v:shape id="Connettore 2 44" o:spid="_x0000_s1041" type="#_x0000_t32" style="position:absolute;left:35589;top:30085;width:2877;height: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Connettore 2 56" o:spid="_x0000_s1042" type="#_x0000_t32" style="position:absolute;left:24572;top:7695;width:29;height:6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6jW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ncP7S/gBMn0BAAD//wMAUEsBAi0AFAAGAAgAAAAhANvh9svuAAAAhQEAABMAAAAAAAAAAAAA&#10;AAAAAAAAAFtDb250ZW50X1R5cGVzXS54bWxQSwECLQAUAAYACAAAACEAWvQsW78AAAAVAQAACwAA&#10;AAAAAAAAAAAAAAAfAQAAX3JlbHMvLnJlbHNQSwECLQAUAAYACAAAACEAK+uo1s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Connettore 2 63" o:spid="_x0000_s1043" type="#_x0000_t32" style="position:absolute;left:24572;top:46353;width:0;height:2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wc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+A1+v4QfILc/AAAA//8DAFBLAQItABQABgAIAAAAIQDb4fbL7gAAAIUBAAATAAAAAAAAAAAA&#10;AAAAAAAAAABbQ29udGVudF9UeXBlc10ueG1sUEsBAi0AFAAGAAgAAAAhAFr0LFu/AAAAFQEAAAsA&#10;AAAAAAAAAAAAAAAAHwEAAF9yZWxzLy5yZWxzUEsBAi0AFAAGAAgAAAAhABVV/BzEAAAA2w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35A779F" w14:textId="23D509AB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3EE0A1F7" w14:textId="4AB24716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345E0656" w14:textId="1625E7F0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473F9BBB" w14:textId="6E4641F4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185D127F" w14:textId="459B587F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739EC91D" w14:textId="2D965A98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7C1E32D6" w14:textId="2D912FBC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35E0F9AB" w14:textId="12D6DBB5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57B76646" w14:textId="31DB7C1F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4C35924B" w14:textId="3E3A29B4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585EABCA" w14:textId="42F15693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3F931859" w14:textId="0919EB19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425CCC9D" w14:textId="7D227527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2DF55C5E" w14:textId="38E55E16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525746F6" w14:textId="794A2474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2C657538" w14:textId="4B4EC195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0C64593B" w14:textId="44AC7184" w:rsidR="00A9658A" w:rsidRPr="007D3FC1" w:rsidRDefault="00A9658A" w:rsidP="00A9658A">
      <w:pPr>
        <w:pStyle w:val="Didascalia"/>
        <w:jc w:val="center"/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IE"/>
        </w:rPr>
      </w:pP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 xml:space="preserve">Fig.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>S</w:t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instrText xml:space="preserve"> SEQ Figura \* ARABIC </w:instrText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7D3FC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IE"/>
        </w:rPr>
        <w:t>1</w:t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>.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PRISMA f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low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diagram showing 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the different phases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of article selection for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the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systematic review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.</w:t>
      </w:r>
    </w:p>
    <w:p w14:paraId="27653B9C" w14:textId="00BFDE31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p w14:paraId="484DDC55" w14:textId="77777777" w:rsidR="00A9658A" w:rsidRDefault="00A9658A" w:rsidP="00CD32EE">
      <w:pPr>
        <w:snapToGrid w:val="0"/>
        <w:spacing w:after="0" w:line="480" w:lineRule="auto"/>
        <w:jc w:val="center"/>
        <w:outlineLvl w:val="0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sectPr w:rsidR="00A9658A" w:rsidSect="00A9658A">
          <w:pgSz w:w="11900" w:h="16820"/>
          <w:pgMar w:top="720" w:right="720" w:bottom="720" w:left="720" w:header="708" w:footer="708" w:gutter="0"/>
          <w:cols w:space="708"/>
          <w:docGrid w:linePitch="360"/>
        </w:sectPr>
      </w:pPr>
    </w:p>
    <w:p w14:paraId="0C33CB74" w14:textId="7C144289" w:rsidR="00E27407" w:rsidRPr="00492064" w:rsidRDefault="00E27407" w:rsidP="00492064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lastRenderedPageBreak/>
        <w:t>Table</w:t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="00757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>S</w:t>
      </w:r>
      <w:r w:rsidR="00492064" w:rsidRPr="006540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>1</w:t>
      </w:r>
      <w:r w:rsidRPr="007D3FC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IE"/>
        </w:rPr>
        <w:t>.</w:t>
      </w:r>
      <w:r w:rsidRPr="007D3F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Numbers of studie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for each category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of informa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extracted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from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the </w:t>
      </w:r>
      <w:r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research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public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(</w:t>
      </w:r>
      <w:r w:rsidRPr="00942B90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>N</w:t>
      </w:r>
      <w:r w:rsidR="00757FB0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 xml:space="preserve"> </w:t>
      </w:r>
      <w:r w:rsidRPr="00757FB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=</w:t>
      </w:r>
      <w:r w:rsidR="00757FB0" w:rsidRPr="00757FB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Pr="00757FB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218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)</w:t>
      </w:r>
      <w:r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="004920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>included in</w:t>
      </w:r>
      <w:r w:rsidR="00492064"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 </w:t>
      </w:r>
      <w:r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IE"/>
        </w:rPr>
        <w:t xml:space="preserve">the </w:t>
      </w:r>
      <w:r w:rsidRPr="00E274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final databas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945"/>
        <w:gridCol w:w="456"/>
        <w:gridCol w:w="1052"/>
        <w:gridCol w:w="456"/>
        <w:gridCol w:w="1372"/>
        <w:gridCol w:w="456"/>
        <w:gridCol w:w="1756"/>
        <w:gridCol w:w="456"/>
        <w:gridCol w:w="1625"/>
        <w:gridCol w:w="456"/>
        <w:gridCol w:w="1158"/>
        <w:gridCol w:w="456"/>
        <w:gridCol w:w="1037"/>
        <w:gridCol w:w="553"/>
        <w:gridCol w:w="1082"/>
        <w:gridCol w:w="592"/>
      </w:tblGrid>
      <w:tr w:rsidR="00F51708" w:rsidRPr="004B0B44" w14:paraId="7C461B60" w14:textId="77777777" w:rsidTr="00DC1829">
        <w:trPr>
          <w:trHeight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3424A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Category: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5D6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Ecosyste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115C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Study</w:t>
            </w:r>
          </w:p>
        </w:tc>
        <w:tc>
          <w:tcPr>
            <w:tcW w:w="182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AC4A7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Continent</w:t>
            </w:r>
          </w:p>
        </w:tc>
        <w:tc>
          <w:tcPr>
            <w:tcW w:w="221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2217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Climatic reg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A580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Spatial sca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CED15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Temporal sca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D7A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Sampling frequ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89F247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Level of investigation</w:t>
            </w:r>
          </w:p>
        </w:tc>
      </w:tr>
      <w:tr w:rsidR="00DC1829" w:rsidRPr="004B0B44" w14:paraId="2C9EF670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53CA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48B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F52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BB029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xperi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EA7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54C28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fric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6CF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FDA2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49B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795CA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atch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5F9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902E2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70D9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627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n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6E6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ABAF0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6757C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</w:tr>
      <w:tr w:rsidR="00DC1829" w:rsidRPr="004B0B44" w14:paraId="10B99B22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0E04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04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abo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C4E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91FF0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heore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4D6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FF3F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ntarctic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D6C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D30CF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B30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3CFF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ntin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A6E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54BF4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e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B1A2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153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321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48CA7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8CFC5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</w:tr>
      <w:tr w:rsidR="00DC1829" w:rsidRPr="004B0B44" w14:paraId="23C190E9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810EB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5DA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1F0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9A0E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380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7246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si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4DE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E35F4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2F8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8D617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co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313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2A68D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4FA1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13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ou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C8F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E2F45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C3849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</w:tr>
      <w:tr w:rsidR="00DC1829" w:rsidRPr="004B0B44" w14:paraId="635C3928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0F33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642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86C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6C681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43F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F95B3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entral Americ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D3F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2A0D1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emp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FB1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1124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B3E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8D1A5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un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8D77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07D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357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C13A4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E59A4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91</w:t>
            </w:r>
          </w:p>
        </w:tc>
      </w:tr>
      <w:tr w:rsidR="00DC1829" w:rsidRPr="004B0B44" w14:paraId="525E4406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09A98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168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365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3202B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450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9DEC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urop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409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DF124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ro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592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E216D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2E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FFCE6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D096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583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un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0F1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BBB80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8FE55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DC1829" w:rsidRPr="004B0B44" w14:paraId="282D04E3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6478F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6CF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A29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3152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700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98B35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rth Americ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472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6A91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752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46AC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ite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FEF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DED79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1ACD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D760" w14:textId="4B9428BD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ea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4FD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B06B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3E180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DC1829" w:rsidRPr="004B0B44" w14:paraId="30145E44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1365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1C3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78E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9EB7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15B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AAF34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ceani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37F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C7DF6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E50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969F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8DC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15165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67FF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EC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ubhour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95A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931B0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80B7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DC1829" w:rsidRPr="004B0B44" w14:paraId="664AD580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1236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0CC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E62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B5F2D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A39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5E3D0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South America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5AD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FFB82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E71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7A198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3B2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0DD1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FD09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308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98E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FDDB0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C8329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DC1829" w:rsidRPr="004B0B44" w14:paraId="5BD327DF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ED843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6F1D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8FBE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5BB1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7553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C31F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5793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3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729E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0AD8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F2AD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AE5B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BDAD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6AAB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0150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4AD7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FF0A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40B7A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19</w:t>
            </w:r>
          </w:p>
        </w:tc>
      </w:tr>
      <w:tr w:rsidR="00DC1829" w:rsidRPr="004B0B44" w14:paraId="25FF2874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AD8B3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200A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04B2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F150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6271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6D29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A6D2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98F9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740D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F6AE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4B78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14B8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C18B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D230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5E21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F73A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E5C68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</w:tr>
      <w:tr w:rsidR="00DC1829" w:rsidRPr="004B0B44" w14:paraId="05F61F3A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FAF1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C49E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D547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DBF1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8537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7812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1BB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3FF3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26C8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A034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BC5C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E61B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88DC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3669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3157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AED3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BC1EC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22</w:t>
            </w:r>
          </w:p>
        </w:tc>
      </w:tr>
      <w:tr w:rsidR="00DC1829" w:rsidRPr="004B0B44" w14:paraId="238A8259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18A08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5AA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B05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898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93D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DDB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B98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1F6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843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5B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1EE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37F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EE5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EB4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BA3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E6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DA80C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F51708" w:rsidRPr="004B0B44" w14:paraId="6579A9CF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74B1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Category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801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Ecological unit</w:t>
            </w:r>
          </w:p>
        </w:tc>
        <w:tc>
          <w:tcPr>
            <w:tcW w:w="333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7BCC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Organism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D42AA7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Temperature condi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24E3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Other stres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FED5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Effect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146D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97D2AB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F51708" w:rsidRPr="004B0B44" w14:paraId="5695B93D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74532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AB2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E8A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0FA8C0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D18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rombidiformes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D52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972013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limate war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654F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50D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32C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CAF6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8B0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0FADD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8CE0B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</w:tr>
      <w:tr w:rsidR="00F51708" w:rsidRPr="004B0B44" w14:paraId="6095F4CD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038C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1EB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165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73B742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Bival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4CE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ardi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D8F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350D1" w14:textId="03565EC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constant </w:t>
            </w:r>
            <w:r w:rsidR="00A07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hermal</w:t>
            </w: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 reg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055C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12F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ood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B5D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CC3CC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E2C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BBE9F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0C93F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</w:tr>
      <w:tr w:rsidR="00F51708" w:rsidRPr="004B0B44" w14:paraId="3B6D1607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D368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0C5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7F7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5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59BA3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C60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phaeri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247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2834EF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igh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3708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556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CA4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BE36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FB2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E2D01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5538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</w:tr>
      <w:tr w:rsidR="00F51708" w:rsidRPr="004B0B44" w14:paraId="4778B642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F2CC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FE2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26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EB4171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581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Union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C54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7C503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atural thermal reg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DB3B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6DF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B0A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2064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064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834F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re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94046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</w:tr>
      <w:tr w:rsidR="00F51708" w:rsidRPr="004B0B44" w14:paraId="77784BE5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4E49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037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D64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D75648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B36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Venero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D5B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07F918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emperatur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BFF8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013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utrient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4C2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F1BA5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F96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3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1A645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mmunity structure and trophic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8856D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</w:tr>
      <w:tr w:rsidR="00F51708" w:rsidRPr="004B0B44" w14:paraId="47C48C08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48F9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A5C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F06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A8357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lit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931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rhynchobdellid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EE8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2BF069" w14:textId="77777777" w:rsidR="00F51708" w:rsidRPr="004B0B44" w:rsidRDefault="00F51708" w:rsidP="00492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emperature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2C28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032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7D0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C68CA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D0B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0C8FE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F8D30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</w:tr>
      <w:tr w:rsidR="00F51708" w:rsidRPr="004B0B44" w14:paraId="77BB73EE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3CFC9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76C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EAD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9F0536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DC2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aplotax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C7D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F7C3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DE56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B2C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xygen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8C3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A8AA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ECA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3ACA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F3B6D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F51708" w:rsidRPr="004B0B44" w14:paraId="3D05B315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5B796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6B4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A7E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53C75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31C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umbricul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F1B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33EEF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24CA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3F8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hoto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822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B695F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351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8747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ood-chai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D8F39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</w:tr>
      <w:tr w:rsidR="00F51708" w:rsidRPr="004B0B44" w14:paraId="6DD1891D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B4148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62F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FC8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20223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E7E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pisthopor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A9F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45434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345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5A0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35A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2723B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5FE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76DA4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A0545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F51708" w:rsidRPr="004B0B44" w14:paraId="4827C436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61E1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0CB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80B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C094F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ast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D5D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ittorinimorph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978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AE407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C518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6D4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re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10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8A17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0D2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BF559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econdary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449C2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</w:tr>
      <w:tr w:rsidR="00F51708" w:rsidRPr="004B0B44" w14:paraId="231F4ACB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9F140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094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F63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865FA5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F13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eotaeniogloss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A91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B2DCA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C8F7E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E4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FC0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33B46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59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1C1F7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axonomic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F10A2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F51708" w:rsidRPr="004B0B44" w14:paraId="67851076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85124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1BE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E6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AD4EF2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85A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ulmonat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85E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AC84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226D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877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51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98B0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volu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ABD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BF27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enetic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22578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</w:tr>
      <w:tr w:rsidR="00F51708" w:rsidRPr="004B0B44" w14:paraId="3FE7B8F4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D57C1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AC6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108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8DFEA9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574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leopter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66B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509D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7600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23F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87A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6E6D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73E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F2CAB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fecundity and hatching 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57F89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</w:tr>
      <w:tr w:rsidR="00F51708" w:rsidRPr="004B0B44" w14:paraId="0D2A9013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AF403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FE3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25B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939EC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D50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ipter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FDB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CF1A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E52C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6DD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DC7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3E21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D89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3B85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arval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F4533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F51708" w:rsidRPr="004B0B44" w14:paraId="5A4E073E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5E9D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AFA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A65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71B611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8F4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Ephemeropter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8BC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E6137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657F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338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280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5806C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hen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303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3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8BE76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o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3A2FF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</w:tr>
      <w:tr w:rsidR="00F51708" w:rsidRPr="004B0B44" w14:paraId="03677C93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8B56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29F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671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5890CA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534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ecopter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7F9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E6AC6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1141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3E9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4CA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C3B4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CFB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FF467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ime and length of emer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3E484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49</w:t>
            </w:r>
          </w:p>
        </w:tc>
      </w:tr>
      <w:tr w:rsidR="00F51708" w:rsidRPr="004B0B44" w14:paraId="77B330B3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22D06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86F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58A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9AFC0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0B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europter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604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4601B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D064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87A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BBD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D4580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F91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5A9F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ime and length of ha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9F274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</w:tr>
      <w:tr w:rsidR="00F51708" w:rsidRPr="004B0B44" w14:paraId="56AD2548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6035A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B7A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C6B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DC2FC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093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donat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BB1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39D34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AD23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3AC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EA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80E3B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FB1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859E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otal time of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0D922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</w:tr>
      <w:tr w:rsidR="00F51708" w:rsidRPr="004B0B44" w14:paraId="38851CD0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7C14B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CCD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A48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FC9BD7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8E4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lecopter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075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7494B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ABB0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CC8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8B7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203D5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79B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94004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volti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DC967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</w:tr>
      <w:tr w:rsidR="00F51708" w:rsidRPr="004B0B44" w14:paraId="7D19DA78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F194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77B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30F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9C953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2FF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hynchot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2D7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7BD99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6829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B34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6AE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55F1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hysi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641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221D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 assimilation/ex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BA09E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</w:tr>
      <w:tr w:rsidR="00F51708" w:rsidRPr="004B0B44" w14:paraId="5911A5D7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DF36C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AD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A0C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8082CE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0AB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richopter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5F0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F0969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EB21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166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902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B33CB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 and 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4CE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C805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body size and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03EFC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</w:tr>
      <w:tr w:rsidR="00F51708" w:rsidRPr="004B0B44" w14:paraId="3BC54D69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14041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EDA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BB3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CD0D5E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alacostr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B2C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Amphipod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52A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D343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83B1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459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6FF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566D3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9A1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CF1B0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4DB27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</w:tr>
      <w:tr w:rsidR="00F51708" w:rsidRPr="004B0B44" w14:paraId="460678F6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37937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A37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AE2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8EB2B0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E89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Decapod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12B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5C81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B337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3A6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DAB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E48A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85B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947CCC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osmoregulation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84643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</w:tr>
      <w:tr w:rsidR="00F51708" w:rsidRPr="004B0B44" w14:paraId="15C54DCB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B586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060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BF0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30C415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029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Harpactico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289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5DD6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AB8B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171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541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EF2A6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C42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82F27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9D90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</w:tr>
      <w:tr w:rsidR="00F51708" w:rsidRPr="004B0B44" w14:paraId="4C674924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4616B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96F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60D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7CF8A8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30D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Isopod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03B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5A929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6A88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748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DE5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9CA3F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646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B4732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ize at emer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B2475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</w:tr>
      <w:tr w:rsidR="00F51708" w:rsidRPr="004B0B44" w14:paraId="12D5BE30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6DCBF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723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21B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82CE2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D30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ys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E0B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832A7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0DF3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EFF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AC0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6B70B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2293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6E26F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hermal li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D88E3E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F51708" w:rsidRPr="004B0B44" w14:paraId="531A27DC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EDECD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A15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81C2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7C772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Maxill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1D54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Cyclopo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133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9AB430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F90C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AEA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3BB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DEEA9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C69A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EF0E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4D1B3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F51708" w:rsidRPr="004B0B44" w14:paraId="74FD6AD2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7F33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16F6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CBFD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115CAF" w14:textId="77777777" w:rsidR="00F51708" w:rsidRPr="004B0B44" w:rsidRDefault="00F51708" w:rsidP="004920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Rhabdit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931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Tricladida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D52B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BA25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FEDF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3C49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7E8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9E0238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0957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B3721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1ED5CF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4B0B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F51708" w:rsidRPr="008E31CF" w14:paraId="6AEDE473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F7E79C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D261D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BE339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906D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8D0D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9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13E78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6646C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7737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5ECE8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E551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39198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25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57B8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614701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525</w:t>
            </w:r>
          </w:p>
        </w:tc>
      </w:tr>
      <w:tr w:rsidR="008E31CF" w:rsidRPr="008E31CF" w14:paraId="676DF0C1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20FFB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BE1EF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747D1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B0D65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DA7E5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ECB9D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6348D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B025A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61DB9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F12AE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C7A32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8B9F6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2FE7C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9DF72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</w:tr>
      <w:tr w:rsidR="008E31CF" w:rsidRPr="004B0B44" w14:paraId="3FBBC49C" w14:textId="77777777" w:rsidTr="00DC1829">
        <w:trPr>
          <w:trHeight w:val="1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B9FBDE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007919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27AE4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A14941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8426F1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D6CDB5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9E70A4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39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544641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7FD10" w14:textId="58EE492D" w:rsidR="00F51708" w:rsidRPr="008E31CF" w:rsidRDefault="008E31CF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4134C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752532" w14:textId="2615E051" w:rsidR="00F51708" w:rsidRPr="008E31CF" w:rsidRDefault="008E31CF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20E028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443513" w14:textId="090B184B" w:rsidR="00F51708" w:rsidRPr="008E31CF" w:rsidRDefault="008E31CF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52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B4EBDF" w14:textId="77777777" w:rsidR="00F51708" w:rsidRPr="008E31CF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C9BF45" w14:textId="77777777" w:rsidR="00F51708" w:rsidRPr="004B0B44" w:rsidRDefault="00F51708" w:rsidP="00492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8E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E" w:eastAsia="en-IE"/>
              </w:rPr>
              <w:t>525</w:t>
            </w:r>
          </w:p>
        </w:tc>
      </w:tr>
    </w:tbl>
    <w:p w14:paraId="1E6EE552" w14:textId="6831AA84" w:rsidR="00CD32EE" w:rsidRDefault="00CD32EE" w:rsidP="00942B90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</w:p>
    <w:sectPr w:rsidR="00CD32EE" w:rsidSect="00A9658A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FAB"/>
    <w:rsid w:val="00192C34"/>
    <w:rsid w:val="0019308F"/>
    <w:rsid w:val="0023053C"/>
    <w:rsid w:val="002E6309"/>
    <w:rsid w:val="003028CB"/>
    <w:rsid w:val="003F5FD5"/>
    <w:rsid w:val="004310F4"/>
    <w:rsid w:val="0047392A"/>
    <w:rsid w:val="00492064"/>
    <w:rsid w:val="004B0B44"/>
    <w:rsid w:val="00511310"/>
    <w:rsid w:val="00535FAB"/>
    <w:rsid w:val="005576C2"/>
    <w:rsid w:val="0065404A"/>
    <w:rsid w:val="006A0847"/>
    <w:rsid w:val="006C795E"/>
    <w:rsid w:val="006F6AEF"/>
    <w:rsid w:val="00757FB0"/>
    <w:rsid w:val="007D3FC1"/>
    <w:rsid w:val="008E31CF"/>
    <w:rsid w:val="00942B90"/>
    <w:rsid w:val="009964CC"/>
    <w:rsid w:val="00A07C49"/>
    <w:rsid w:val="00A9658A"/>
    <w:rsid w:val="00B72778"/>
    <w:rsid w:val="00C10041"/>
    <w:rsid w:val="00C95BAD"/>
    <w:rsid w:val="00CB3CBC"/>
    <w:rsid w:val="00CD32EE"/>
    <w:rsid w:val="00CE279E"/>
    <w:rsid w:val="00CF75A0"/>
    <w:rsid w:val="00D25565"/>
    <w:rsid w:val="00D66C7A"/>
    <w:rsid w:val="00DC1829"/>
    <w:rsid w:val="00E1653B"/>
    <w:rsid w:val="00E27407"/>
    <w:rsid w:val="00E723FD"/>
    <w:rsid w:val="00E9304D"/>
    <w:rsid w:val="00F5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53B3C"/>
  <w15:chartTrackingRefBased/>
  <w15:docId w15:val="{211A6BA1-4D74-42E0-8E5A-B8933D12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D3F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739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D3FC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/>
    <w:unhideWhenUsed/>
    <w:rsid w:val="007D3F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D3F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D3FC1"/>
    <w:rPr>
      <w:sz w:val="20"/>
      <w:szCs w:val="20"/>
    </w:rPr>
  </w:style>
  <w:style w:type="paragraph" w:styleId="Revisione">
    <w:name w:val="Revision"/>
    <w:hidden/>
    <w:uiPriority w:val="99"/>
    <w:semiHidden/>
    <w:rsid w:val="00492064"/>
    <w:pPr>
      <w:spacing w:after="0" w:line="240" w:lineRule="auto"/>
    </w:pPr>
    <w:rPr>
      <w:rFonts w:eastAsiaTheme="minorEastAs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C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C4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72415-F55B-4EF7-B869-2F31FC3CE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asano</dc:creator>
  <cp:keywords/>
  <dc:description/>
  <cp:lastModifiedBy>l.bonacina9@campus.unimib.it</cp:lastModifiedBy>
  <cp:revision>28</cp:revision>
  <dcterms:created xsi:type="dcterms:W3CDTF">2022-08-18T08:37:00Z</dcterms:created>
  <dcterms:modified xsi:type="dcterms:W3CDTF">2022-08-26T15:01:00Z</dcterms:modified>
</cp:coreProperties>
</file>